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B5C7" w14:textId="0BFCCCFB" w:rsidR="00832E87" w:rsidRPr="00832E87" w:rsidRDefault="00832E87" w:rsidP="00832E87">
      <w:p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832E87">
        <w:rPr>
          <w:rFonts w:ascii="Arial" w:eastAsia="Times New Roman" w:hAnsi="Arial" w:cs="Times New Roman"/>
          <w:b/>
          <w:bCs/>
          <w:lang w:val="en-US"/>
        </w:rPr>
        <w:t xml:space="preserve">Supplementary </w:t>
      </w:r>
      <w:r w:rsidR="00F84D14">
        <w:rPr>
          <w:rFonts w:ascii="Arial" w:eastAsia="Times New Roman" w:hAnsi="Arial" w:cs="Times New Roman"/>
          <w:b/>
          <w:bCs/>
          <w:lang w:val="en-US"/>
        </w:rPr>
        <w:t>File</w:t>
      </w:r>
      <w:r w:rsidRPr="00832E87">
        <w:rPr>
          <w:rFonts w:ascii="Arial" w:eastAsia="Times New Roman" w:hAnsi="Arial" w:cs="Times New Roman"/>
          <w:b/>
          <w:bCs/>
          <w:lang w:val="en-US"/>
        </w:rPr>
        <w:t xml:space="preserve"> 2. </w:t>
      </w:r>
    </w:p>
    <w:p w14:paraId="11B745CC" w14:textId="77777777" w:rsidR="00832E87" w:rsidRPr="00832E87" w:rsidRDefault="00832E87" w:rsidP="00832E87">
      <w:pPr>
        <w:spacing w:after="0" w:line="240" w:lineRule="auto"/>
        <w:rPr>
          <w:rFonts w:ascii="Arial" w:eastAsia="Times New Roman" w:hAnsi="Arial" w:cs="Times New Roman"/>
          <w:lang w:val="en-US"/>
        </w:rPr>
      </w:pPr>
    </w:p>
    <w:p w14:paraId="3EFD66EB" w14:textId="77777777" w:rsidR="00832E87" w:rsidRPr="00832E87" w:rsidRDefault="00832E87" w:rsidP="00832E87">
      <w:pPr>
        <w:spacing w:after="0" w:line="240" w:lineRule="auto"/>
        <w:rPr>
          <w:rFonts w:ascii="Arial" w:eastAsia="Times New Roman" w:hAnsi="Arial" w:cs="Times New Roman"/>
          <w:lang w:val="en-US"/>
        </w:rPr>
      </w:pP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970"/>
        <w:gridCol w:w="2880"/>
        <w:gridCol w:w="1024"/>
        <w:gridCol w:w="1406"/>
      </w:tblGrid>
      <w:tr w:rsidR="00832E87" w:rsidRPr="00832E87" w14:paraId="4DB5BF99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622DF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CR9a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8A72D0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68BC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stance (Å)</w:t>
            </w:r>
          </w:p>
        </w:tc>
      </w:tr>
      <w:tr w:rsidR="00832E87" w:rsidRPr="00832E87" w14:paraId="735E8B5F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843F7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2880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FE90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LA-C</w:t>
            </w:r>
          </w:p>
        </w:tc>
        <w:tc>
          <w:tcPr>
            <w:tcW w:w="10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D2F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8:02</w:t>
            </w:r>
          </w:p>
        </w:tc>
        <w:tc>
          <w:tcPr>
            <w:tcW w:w="140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78D6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5:01</w:t>
            </w:r>
          </w:p>
        </w:tc>
      </w:tr>
      <w:tr w:rsidR="00832E87" w:rsidRPr="00832E87" w14:paraId="48E7009F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15AF5B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n33-ND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E2A5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62-N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8A5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0080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832E87" w:rsidRPr="00832E87" w14:paraId="265BA630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0FB09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p34-OD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B97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62-NH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186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77B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832E87" w:rsidRPr="00832E87" w14:paraId="6F4F7BE3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0338D6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p95-OD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227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62-NH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5F6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CA3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832E87" w:rsidRPr="00832E87" w14:paraId="25CF68D1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50953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p97-OD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844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66-NZ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65D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200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832E87" w:rsidRPr="00832E87" w14:paraId="6809E4BC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F4E874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98-NE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6B6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155-NE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3046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CFF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832E87" w:rsidRPr="00832E87" w14:paraId="6AE9CE26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98EE5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98-OE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67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156-NH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D02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697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832E87" w:rsidRPr="00832E87" w14:paraId="7191EC00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96726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n33-CA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ABB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R163-CG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8FC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A34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832E87" w:rsidRPr="00832E87" w14:paraId="6C829B0B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17BCF5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96-CE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A75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R163-OG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B87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148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 w:rsidR="00832E87" w:rsidRPr="00832E87" w14:paraId="12EF4CD3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82D594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r32-CB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6DD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166-CB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0AE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11EC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</w:tr>
      <w:tr w:rsidR="00832E87" w:rsidRPr="00832E87" w14:paraId="3CD8F80B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62F61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r54-OH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EBF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166-OE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BA3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EB3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832E87" w:rsidRPr="00832E87" w14:paraId="76CAF7B8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B082C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55-NZ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02C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166-OE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869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59C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832E87" w:rsidRPr="00832E87" w14:paraId="617C1584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8E3D8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r32-CB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908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167-CZ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903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9F1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832E87" w:rsidRPr="00832E87" w14:paraId="7C7B9185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525E10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n33-CB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885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167-CZ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6D9C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B1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832E87" w:rsidRPr="00832E87" w14:paraId="1A909F15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8AA14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r32-OG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650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170-CD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B2E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4CC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832E87" w:rsidRPr="00832E87" w14:paraId="4268EB43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33A21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88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7F2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LA-C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245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8: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705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5:01</w:t>
            </w:r>
          </w:p>
        </w:tc>
      </w:tr>
      <w:tr w:rsidR="00832E87" w:rsidRPr="00832E87" w14:paraId="421A7BE4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163684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97-OE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433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69-NH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5A7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893C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832E87" w:rsidRPr="00832E87" w14:paraId="5E4075CA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0FC36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p99-OD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1DA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151-NH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BA2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2086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832E87" w:rsidRPr="00832E87" w14:paraId="575D5302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F3C0A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98-CG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246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a158-CB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894A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8C84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832E87" w:rsidRPr="00832E87" w14:paraId="762D425C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465044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93-O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00B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155-NE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64C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4EBB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832E87" w:rsidRPr="00832E87" w14:paraId="58513529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57A8F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97-NH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50E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a158-CB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44C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EF6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832E87" w:rsidRPr="00832E87" w14:paraId="2CB4665B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715CC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288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2ECB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E10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8: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E8F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5:01</w:t>
            </w:r>
          </w:p>
        </w:tc>
      </w:tr>
      <w:tr w:rsidR="00832E87" w:rsidRPr="00832E87" w14:paraId="2877FBEF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C76DC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98-O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3D8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4-CA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81F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C338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832E87" w:rsidRPr="00832E87" w14:paraId="0A6A020D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08C955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98-CD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7C9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5-O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C930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FFB7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832E87" w:rsidRPr="00832E87" w14:paraId="044F6D0C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DD55C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n98-OE1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C82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6-CA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3D1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686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832E87" w:rsidRPr="00832E87" w14:paraId="35FD4326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172439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88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87C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EA6D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8: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466B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*05:01</w:t>
            </w:r>
          </w:p>
        </w:tc>
      </w:tr>
      <w:tr w:rsidR="00832E87" w:rsidRPr="00832E87" w14:paraId="418C076E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05DF32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r48-OH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6B91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7-NZ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4A75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277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832E87" w:rsidRPr="00832E87" w14:paraId="4A8910E4" w14:textId="77777777" w:rsidTr="002F21E7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05EE2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49-OE2</w:t>
            </w:r>
          </w:p>
        </w:tc>
        <w:tc>
          <w:tcPr>
            <w:tcW w:w="288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931F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7-NZ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075E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BB3" w14:textId="77777777" w:rsidR="00832E87" w:rsidRPr="00832E87" w:rsidRDefault="00832E87" w:rsidP="00832E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32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</w:tbl>
    <w:p w14:paraId="0759E3E2" w14:textId="77777777" w:rsidR="00832E87" w:rsidRPr="00832E87" w:rsidRDefault="00832E87" w:rsidP="00832E87">
      <w:pPr>
        <w:spacing w:after="0" w:line="480" w:lineRule="auto"/>
        <w:rPr>
          <w:rFonts w:ascii="Arial" w:eastAsia="Times New Roman" w:hAnsi="Arial" w:cs="Times New Roman"/>
          <w:lang w:val="en-US"/>
        </w:rPr>
      </w:pPr>
    </w:p>
    <w:sectPr w:rsidR="00832E87" w:rsidRPr="00832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87"/>
    <w:rsid w:val="004B673A"/>
    <w:rsid w:val="0061060F"/>
    <w:rsid w:val="007D30E1"/>
    <w:rsid w:val="00832E87"/>
    <w:rsid w:val="00F8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6A96"/>
  <w15:chartTrackingRefBased/>
  <w15:docId w15:val="{A608175D-12A1-49E3-AF93-57D2F786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Sim</dc:creator>
  <cp:keywords/>
  <dc:description/>
  <cp:lastModifiedBy>Malcolm Sim</cp:lastModifiedBy>
  <cp:revision>2</cp:revision>
  <dcterms:created xsi:type="dcterms:W3CDTF">2022-05-07T11:59:00Z</dcterms:created>
  <dcterms:modified xsi:type="dcterms:W3CDTF">2022-05-07T13:33:00Z</dcterms:modified>
</cp:coreProperties>
</file>